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FA1" w:rsidRPr="002166A4" w:rsidRDefault="00CD135D" w:rsidP="0074090F">
      <w:pPr>
        <w:rPr>
          <w:rFonts w:asciiTheme="majorBidi" w:hAnsiTheme="majorBidi" w:cstheme="majorBidi"/>
          <w:color w:val="000000" w:themeColor="text1"/>
        </w:rPr>
      </w:pPr>
      <w:r w:rsidRPr="002166A4">
        <w:rPr>
          <w:rFonts w:asciiTheme="majorBidi" w:hAnsiTheme="majorBidi" w:cstheme="majorBidi"/>
          <w:color w:val="000000" w:themeColor="text1"/>
        </w:rPr>
        <w:t xml:space="preserve">Supplementary Table S2: Comparison of the relative abundances </w:t>
      </w:r>
      <w:r w:rsidR="0074090F" w:rsidRPr="002166A4">
        <w:rPr>
          <w:rFonts w:asciiTheme="majorBidi" w:hAnsiTheme="majorBidi" w:cstheme="majorBidi"/>
          <w:color w:val="000000" w:themeColor="text1"/>
        </w:rPr>
        <w:t xml:space="preserve">(%) </w:t>
      </w:r>
      <w:r w:rsidRPr="002166A4">
        <w:rPr>
          <w:rFonts w:asciiTheme="majorBidi" w:hAnsiTheme="majorBidi" w:cstheme="majorBidi"/>
          <w:color w:val="000000" w:themeColor="text1"/>
        </w:rPr>
        <w:t xml:space="preserve">of </w:t>
      </w:r>
      <w:r w:rsidR="00FB5BE2" w:rsidRPr="002166A4">
        <w:rPr>
          <w:rFonts w:asciiTheme="majorBidi" w:hAnsiTheme="majorBidi" w:cstheme="majorBidi"/>
          <w:color w:val="000000" w:themeColor="text1"/>
        </w:rPr>
        <w:t xml:space="preserve">the </w:t>
      </w:r>
      <w:r w:rsidRPr="002166A4">
        <w:rPr>
          <w:rFonts w:asciiTheme="majorBidi" w:hAnsiTheme="majorBidi" w:cstheme="majorBidi"/>
          <w:color w:val="000000" w:themeColor="text1"/>
        </w:rPr>
        <w:t>main rumen bacteria in camels of current study and previous study and other ruminant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311"/>
        <w:gridCol w:w="1272"/>
        <w:gridCol w:w="1088"/>
        <w:gridCol w:w="978"/>
        <w:gridCol w:w="1211"/>
      </w:tblGrid>
      <w:tr w:rsidR="00681146" w:rsidRPr="002166A4" w:rsidTr="003255FB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036A0A" w:rsidRPr="002166A4" w:rsidRDefault="00036A0A" w:rsidP="00913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Camel</w:t>
            </w:r>
          </w:p>
        </w:tc>
        <w:tc>
          <w:tcPr>
            <w:tcW w:w="0" w:type="auto"/>
            <w:vMerge w:val="restart"/>
          </w:tcPr>
          <w:p w:rsidR="00036A0A" w:rsidRPr="002166A4" w:rsidRDefault="00036A0A" w:rsidP="00913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Sheep [58]</w:t>
            </w:r>
          </w:p>
        </w:tc>
        <w:tc>
          <w:tcPr>
            <w:tcW w:w="0" w:type="auto"/>
            <w:vMerge w:val="restart"/>
          </w:tcPr>
          <w:p w:rsidR="00036A0A" w:rsidRPr="002166A4" w:rsidRDefault="00036A0A" w:rsidP="00913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Cow [59]</w:t>
            </w:r>
          </w:p>
        </w:tc>
        <w:tc>
          <w:tcPr>
            <w:tcW w:w="0" w:type="auto"/>
            <w:vMerge w:val="restart"/>
          </w:tcPr>
          <w:p w:rsidR="00036A0A" w:rsidRPr="002166A4" w:rsidRDefault="00036A0A" w:rsidP="00F51C4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 xml:space="preserve">Buffalo [59] </w:t>
            </w:r>
          </w:p>
        </w:tc>
      </w:tr>
      <w:tr w:rsidR="00681146" w:rsidRPr="002166A4" w:rsidTr="0049419C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Current study</w:t>
            </w:r>
          </w:p>
        </w:tc>
        <w:tc>
          <w:tcPr>
            <w:tcW w:w="0" w:type="auto"/>
          </w:tcPr>
          <w:p w:rsidR="00036A0A" w:rsidRPr="002166A4" w:rsidRDefault="00036A0A" w:rsidP="007A3A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Camel [ 41]*</w:t>
            </w:r>
          </w:p>
        </w:tc>
        <w:tc>
          <w:tcPr>
            <w:tcW w:w="0" w:type="auto"/>
            <w:vMerge/>
          </w:tcPr>
          <w:p w:rsidR="00036A0A" w:rsidRPr="002166A4" w:rsidRDefault="00036A0A" w:rsidP="009A5D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8" w:type="dxa"/>
            <w:vMerge/>
          </w:tcPr>
          <w:p w:rsidR="00036A0A" w:rsidRPr="002166A4" w:rsidRDefault="00036A0A" w:rsidP="00F51C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  <w:vMerge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1146" w:rsidRPr="002166A4" w:rsidTr="001B12AD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31.56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53.6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</w:tr>
      <w:tr w:rsidR="00681146" w:rsidRPr="002166A4" w:rsidTr="006C7E15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RC9_gut_group</w:t>
            </w:r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6.3-8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6.02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</w:tr>
      <w:tr w:rsidR="00681146" w:rsidRPr="002166A4" w:rsidTr="00E6657E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Fibrobacteria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03-0.1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681146" w:rsidRPr="002166A4" w:rsidTr="00F1582E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3-7.3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5.66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8.96</w:t>
            </w:r>
          </w:p>
        </w:tc>
      </w:tr>
      <w:tr w:rsidR="00681146" w:rsidRPr="002166A4" w:rsidTr="00C510CF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2-1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2.58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</w:tr>
      <w:tr w:rsidR="00681146" w:rsidRPr="002166A4" w:rsidTr="00456328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Treponema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4-1.3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81146" w:rsidRPr="002166A4" w:rsidTr="0042077C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eastAsia="Calibri" w:hAnsiTheme="majorBidi" w:cstheme="majorBidi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46-4.6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81146" w:rsidRPr="002166A4" w:rsidTr="00256048"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66A4">
              <w:rPr>
                <w:rFonts w:asciiTheme="majorBidi" w:hAnsiTheme="majorBidi" w:cstheme="majorBidi"/>
                <w:sz w:val="20"/>
                <w:szCs w:val="20"/>
              </w:rPr>
              <w:t>Anaeroplasma</w:t>
            </w:r>
            <w:proofErr w:type="spellEnd"/>
          </w:p>
        </w:tc>
        <w:tc>
          <w:tcPr>
            <w:tcW w:w="0" w:type="auto"/>
          </w:tcPr>
          <w:p w:rsidR="00036A0A" w:rsidRPr="002166A4" w:rsidRDefault="00036A0A" w:rsidP="002F5B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07-0.11</w:t>
            </w:r>
          </w:p>
        </w:tc>
        <w:tc>
          <w:tcPr>
            <w:tcW w:w="0" w:type="auto"/>
          </w:tcPr>
          <w:p w:rsidR="00036A0A" w:rsidRPr="002166A4" w:rsidRDefault="00036A0A" w:rsidP="00F91BC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036A0A" w:rsidRPr="002166A4" w:rsidRDefault="00036A0A" w:rsidP="00C973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78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11" w:type="dxa"/>
          </w:tcPr>
          <w:p w:rsidR="00036A0A" w:rsidRPr="002166A4" w:rsidRDefault="00036A0A" w:rsidP="00246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66A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CD135D" w:rsidRPr="00736998" w:rsidRDefault="00C00234" w:rsidP="00591F7A">
      <w:pPr>
        <w:rPr>
          <w:rFonts w:asciiTheme="majorBidi" w:hAnsiTheme="majorBidi" w:cstheme="majorBidi"/>
        </w:rPr>
      </w:pPr>
      <w:r w:rsidRPr="002166A4">
        <w:rPr>
          <w:rFonts w:asciiTheme="majorBidi" w:hAnsiTheme="majorBidi" w:cstheme="majorBidi"/>
        </w:rPr>
        <w:t>*</w:t>
      </w:r>
      <w:r w:rsidR="00591F7A" w:rsidRPr="002166A4">
        <w:rPr>
          <w:rFonts w:asciiTheme="majorBidi" w:hAnsiTheme="majorBidi" w:cstheme="majorBidi"/>
        </w:rPr>
        <w:t>A</w:t>
      </w:r>
      <w:r w:rsidR="00036A0A" w:rsidRPr="002166A4">
        <w:rPr>
          <w:rFonts w:asciiTheme="majorBidi" w:hAnsiTheme="majorBidi" w:cstheme="majorBidi"/>
        </w:rPr>
        <w:t>nimal fed Egyptian clover hay</w:t>
      </w:r>
      <w:bookmarkStart w:id="0" w:name="_GoBack"/>
      <w:bookmarkEnd w:id="0"/>
    </w:p>
    <w:sectPr w:rsidR="00CD135D" w:rsidRPr="00736998" w:rsidSect="00D9628F">
      <w:pgSz w:w="15840" w:h="12240" w:orient="landscape"/>
      <w:pgMar w:top="1134" w:right="1134" w:bottom="75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01656"/>
    <w:multiLevelType w:val="hybridMultilevel"/>
    <w:tmpl w:val="79C292BA"/>
    <w:lvl w:ilvl="0" w:tplc="6FCE91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EF0"/>
    <w:rsid w:val="00036A0A"/>
    <w:rsid w:val="000F69B7"/>
    <w:rsid w:val="001D1619"/>
    <w:rsid w:val="002166A4"/>
    <w:rsid w:val="002223D6"/>
    <w:rsid w:val="00266EF0"/>
    <w:rsid w:val="00293979"/>
    <w:rsid w:val="002C230C"/>
    <w:rsid w:val="003255FB"/>
    <w:rsid w:val="00325AB9"/>
    <w:rsid w:val="00384173"/>
    <w:rsid w:val="00583D78"/>
    <w:rsid w:val="00591F7A"/>
    <w:rsid w:val="005C367B"/>
    <w:rsid w:val="005C5D3A"/>
    <w:rsid w:val="005F3D9D"/>
    <w:rsid w:val="00681146"/>
    <w:rsid w:val="00736998"/>
    <w:rsid w:val="0074090F"/>
    <w:rsid w:val="007A3A13"/>
    <w:rsid w:val="0083488B"/>
    <w:rsid w:val="008A3579"/>
    <w:rsid w:val="008A7631"/>
    <w:rsid w:val="0091321A"/>
    <w:rsid w:val="00913E8C"/>
    <w:rsid w:val="00953F79"/>
    <w:rsid w:val="00976E65"/>
    <w:rsid w:val="009A4069"/>
    <w:rsid w:val="009A5D1E"/>
    <w:rsid w:val="009B2B33"/>
    <w:rsid w:val="00A267F8"/>
    <w:rsid w:val="00AA1F72"/>
    <w:rsid w:val="00AA582F"/>
    <w:rsid w:val="00AC3386"/>
    <w:rsid w:val="00AD5E27"/>
    <w:rsid w:val="00AE6B6A"/>
    <w:rsid w:val="00B12B8E"/>
    <w:rsid w:val="00BC5240"/>
    <w:rsid w:val="00C00234"/>
    <w:rsid w:val="00C23FA1"/>
    <w:rsid w:val="00C3401D"/>
    <w:rsid w:val="00C74539"/>
    <w:rsid w:val="00C77DC9"/>
    <w:rsid w:val="00CD135D"/>
    <w:rsid w:val="00D65991"/>
    <w:rsid w:val="00D80A2C"/>
    <w:rsid w:val="00D83914"/>
    <w:rsid w:val="00D9628F"/>
    <w:rsid w:val="00DA484F"/>
    <w:rsid w:val="00DF2B2C"/>
    <w:rsid w:val="00DF55BB"/>
    <w:rsid w:val="00EE2329"/>
    <w:rsid w:val="00F51C4D"/>
    <w:rsid w:val="00FB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3488B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DefaultParagraphFont"/>
    <w:rsid w:val="00AA1F72"/>
  </w:style>
  <w:style w:type="character" w:customStyle="1" w:styleId="articletitle">
    <w:name w:val="articletitle"/>
    <w:basedOn w:val="DefaultParagraphFont"/>
    <w:rsid w:val="00AA1F72"/>
  </w:style>
  <w:style w:type="character" w:customStyle="1" w:styleId="pubyear">
    <w:name w:val="pubyear"/>
    <w:basedOn w:val="DefaultParagraphFont"/>
    <w:rsid w:val="00AA1F72"/>
  </w:style>
  <w:style w:type="character" w:customStyle="1" w:styleId="vol">
    <w:name w:val="vol"/>
    <w:basedOn w:val="DefaultParagraphFont"/>
    <w:rsid w:val="00AA1F72"/>
  </w:style>
  <w:style w:type="character" w:customStyle="1" w:styleId="pagefirst">
    <w:name w:val="pagefirst"/>
    <w:basedOn w:val="DefaultParagraphFont"/>
    <w:rsid w:val="00AA1F72"/>
  </w:style>
  <w:style w:type="character" w:customStyle="1" w:styleId="pagelast">
    <w:name w:val="pagelast"/>
    <w:basedOn w:val="DefaultParagraphFont"/>
    <w:rsid w:val="00AA1F72"/>
  </w:style>
  <w:style w:type="character" w:styleId="Hyperlink">
    <w:name w:val="Hyperlink"/>
    <w:basedOn w:val="DefaultParagraphFont"/>
    <w:uiPriority w:val="99"/>
    <w:unhideWhenUsed/>
    <w:rsid w:val="00AA1F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002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3488B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DefaultParagraphFont"/>
    <w:rsid w:val="00AA1F72"/>
  </w:style>
  <w:style w:type="character" w:customStyle="1" w:styleId="articletitle">
    <w:name w:val="articletitle"/>
    <w:basedOn w:val="DefaultParagraphFont"/>
    <w:rsid w:val="00AA1F72"/>
  </w:style>
  <w:style w:type="character" w:customStyle="1" w:styleId="pubyear">
    <w:name w:val="pubyear"/>
    <w:basedOn w:val="DefaultParagraphFont"/>
    <w:rsid w:val="00AA1F72"/>
  </w:style>
  <w:style w:type="character" w:customStyle="1" w:styleId="vol">
    <w:name w:val="vol"/>
    <w:basedOn w:val="DefaultParagraphFont"/>
    <w:rsid w:val="00AA1F72"/>
  </w:style>
  <w:style w:type="character" w:customStyle="1" w:styleId="pagefirst">
    <w:name w:val="pagefirst"/>
    <w:basedOn w:val="DefaultParagraphFont"/>
    <w:rsid w:val="00AA1F72"/>
  </w:style>
  <w:style w:type="character" w:customStyle="1" w:styleId="pagelast">
    <w:name w:val="pagelast"/>
    <w:basedOn w:val="DefaultParagraphFont"/>
    <w:rsid w:val="00AA1F72"/>
  </w:style>
  <w:style w:type="character" w:styleId="Hyperlink">
    <w:name w:val="Hyperlink"/>
    <w:basedOn w:val="DefaultParagraphFont"/>
    <w:uiPriority w:val="99"/>
    <w:unhideWhenUsed/>
    <w:rsid w:val="00AA1F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00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e</dc:creator>
  <cp:keywords/>
  <dc:description/>
  <cp:lastModifiedBy>rabie</cp:lastModifiedBy>
  <cp:revision>19</cp:revision>
  <dcterms:created xsi:type="dcterms:W3CDTF">2021-11-14T19:15:00Z</dcterms:created>
  <dcterms:modified xsi:type="dcterms:W3CDTF">2021-11-24T14:58:00Z</dcterms:modified>
</cp:coreProperties>
</file>